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DDD3B" w14:textId="77777777" w:rsidR="007E65E6" w:rsidRDefault="007E65E6" w:rsidP="007E65E6">
      <w:pPr>
        <w:rPr>
          <w:lang w:val="en-GB"/>
        </w:rPr>
      </w:pPr>
    </w:p>
    <w:p w14:paraId="778CD614" w14:textId="77777777" w:rsidR="007E65E6" w:rsidRPr="000A3EC0" w:rsidRDefault="007E65E6" w:rsidP="007E65E6">
      <w:r w:rsidRPr="007E65E6">
        <w:rPr>
          <w:b/>
          <w:lang w:val="en-GB"/>
        </w:rPr>
        <w:t>Table S1.</w:t>
      </w:r>
      <w:r>
        <w:rPr>
          <w:lang w:val="en-GB"/>
        </w:rPr>
        <w:t xml:space="preserve"> </w:t>
      </w:r>
      <w:r w:rsidRPr="000A3EC0">
        <w:t>Variable missingness analysis and exclusion decisions</w:t>
      </w:r>
      <w:r>
        <w:t>.</w:t>
      </w:r>
    </w:p>
    <w:p w14:paraId="70FDBF90" w14:textId="72FB0684" w:rsidR="007E65E6" w:rsidRPr="00ED4163" w:rsidRDefault="007E65E6" w:rsidP="007E65E6">
      <w:pPr>
        <w:spacing w:after="240"/>
        <w:rPr>
          <w:rFonts w:ascii="Cambria" w:hAnsi="Cambria"/>
        </w:rPr>
      </w:pPr>
      <w:r w:rsidRPr="00ED4163">
        <w:rPr>
          <w:rFonts w:ascii="Cambria" w:hAnsi="Cambria"/>
          <w:i/>
          <w:iCs/>
          <w:sz w:val="20"/>
          <w:szCs w:val="20"/>
        </w:rPr>
        <w:t>Dataset: Muyembe Health Centre IV, Bulambuli District, Uganda (N=1101 patients with viral load results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341"/>
        <w:gridCol w:w="2162"/>
        <w:gridCol w:w="1855"/>
      </w:tblGrid>
      <w:tr w:rsidR="007E65E6" w:rsidRPr="00ED4163" w14:paraId="4CE18E17" w14:textId="77777777" w:rsidTr="00512D8B">
        <w:trPr>
          <w:tblHeader/>
        </w:trPr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51AAF2B8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262E5CFB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b/>
                <w:bCs/>
                <w:sz w:val="22"/>
                <w:szCs w:val="22"/>
              </w:rPr>
              <w:t>Missing (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5BB1BE6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b/>
                <w:bCs/>
                <w:sz w:val="22"/>
                <w:szCs w:val="22"/>
              </w:rPr>
              <w:t>Status</w:t>
            </w:r>
          </w:p>
        </w:tc>
      </w:tr>
      <w:tr w:rsidR="007E65E6" w:rsidRPr="00ED4163" w14:paraId="6C81BC4F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14F60E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Age Group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302791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6AAD28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6FAE2A21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22084D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Gender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55780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1AA80F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294587A8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93164C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Marital Status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CB2113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9.4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C0A9F8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5D7C604F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71F58C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Residence Type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E5DA9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FEDD4B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2F2A20D8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879D48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WHO Clinical Stage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A979D1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2.36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B33CA4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0BB62AE6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3AB9F5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Weigh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FCF4C0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46304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349DFE03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9861A4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Opportunistic Infection History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E6B13B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2A30C6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12B51253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68A17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Specific Opportunistic Infection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8C5564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93.7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B4D0A4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FF0000"/>
                <w:sz w:val="20"/>
                <w:szCs w:val="20"/>
              </w:rPr>
              <w:t>Excluded</w:t>
            </w:r>
          </w:p>
        </w:tc>
      </w:tr>
      <w:tr w:rsidR="007E65E6" w:rsidRPr="00ED4163" w14:paraId="62D0987B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8CBF9C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Tuberculosis History on AR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9FAC1E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9B030A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242E5FBB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769EA4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Patient State While on AR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B0F25D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4EAC2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4FEF9D7C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1B586F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Point of Entry in ART Clinic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1C6974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06336C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42CFCABE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798393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Duration on AR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B97CF6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FBCC0C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5E944766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A1A175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Current ART Regimen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BBD574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F895B6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48AB2352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83FD8D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Other Medication Use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A300D5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63D9E6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37DECC07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76E7AA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Specific Other Medication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24DA9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97.7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8A0B4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FF0000"/>
                <w:sz w:val="20"/>
                <w:szCs w:val="20"/>
              </w:rPr>
              <w:t>Excluded</w:t>
            </w:r>
          </w:p>
        </w:tc>
      </w:tr>
      <w:tr w:rsidR="007E65E6" w:rsidRPr="00ED4163" w14:paraId="374F543C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45F557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Adherence Assessmen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E211C8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D0CCD7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4C6174F9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5F4CA6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ART History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0C67C0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F51CDE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1BB00C61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D145E7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Reason for Stopping AR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7399C4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99.6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ECECB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FF0000"/>
                <w:sz w:val="20"/>
                <w:szCs w:val="20"/>
              </w:rPr>
              <w:t>Excluded</w:t>
            </w:r>
          </w:p>
        </w:tc>
      </w:tr>
      <w:tr w:rsidR="007E65E6" w:rsidRPr="00ED4163" w14:paraId="22696641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D7956B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Reported ART Side Effects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8BFBD8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95C5F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5E8E74CD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8498DD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Frequency of ARV Dosing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E93A8A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779B5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1F9710D8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23B86A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Pre-ART Counselling Status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66691C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DB56A0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31D7C76E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6DE459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ART Supporter Presence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DDCE72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45DA63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010567FF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0A9B08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ART Supporter Relationship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EA541A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6.6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A94D40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61EF6A5B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349A6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Viral Suppression Status (Outcome)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DD3EFF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C68BD6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69E9BF3C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D00831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Time Before Viral Load Test on ART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6FF31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08C7E8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5740D2D0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5A443A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CD4 Count at ART Initiation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F84055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C8DFDD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  <w:tr w:rsidR="007E65E6" w:rsidRPr="00ED4163" w14:paraId="0769772D" w14:textId="77777777" w:rsidTr="00512D8B">
        <w:tc>
          <w:tcPr>
            <w:tcW w:w="6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E451DF" w14:textId="77777777" w:rsidR="007E65E6" w:rsidRPr="00ED4163" w:rsidRDefault="007E65E6" w:rsidP="00512D8B">
            <w:pPr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lastRenderedPageBreak/>
              <w:t>ART Regimen Simplified</w:t>
            </w:r>
          </w:p>
        </w:tc>
        <w:tc>
          <w:tcPr>
            <w:tcW w:w="2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25CFD3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A29636" w14:textId="77777777" w:rsidR="007E65E6" w:rsidRPr="00ED4163" w:rsidRDefault="007E65E6" w:rsidP="00512D8B">
            <w:pPr>
              <w:jc w:val="center"/>
              <w:rPr>
                <w:rFonts w:ascii="Cambria" w:hAnsi="Cambria"/>
              </w:rPr>
            </w:pPr>
            <w:r w:rsidRPr="00ED4163">
              <w:rPr>
                <w:rFonts w:ascii="Cambria" w:hAnsi="Cambria"/>
                <w:color w:val="008000"/>
                <w:sz w:val="20"/>
                <w:szCs w:val="20"/>
              </w:rPr>
              <w:t>Retained</w:t>
            </w:r>
          </w:p>
        </w:tc>
      </w:tr>
    </w:tbl>
    <w:p w14:paraId="740DBFDA" w14:textId="77777777" w:rsidR="007E65E6" w:rsidRPr="00ED4163" w:rsidRDefault="007E65E6" w:rsidP="007E65E6">
      <w:pPr>
        <w:spacing w:before="240" w:after="120"/>
        <w:rPr>
          <w:rFonts w:ascii="Cambria" w:hAnsi="Cambria"/>
        </w:rPr>
      </w:pPr>
      <w:r w:rsidRPr="00ED4163">
        <w:rPr>
          <w:rFonts w:ascii="Cambria" w:hAnsi="Cambria"/>
          <w:b/>
          <w:bCs/>
          <w:sz w:val="20"/>
          <w:szCs w:val="20"/>
        </w:rPr>
        <w:t>Note:</w:t>
      </w:r>
    </w:p>
    <w:p w14:paraId="4E860B7A" w14:textId="77777777" w:rsidR="007E65E6" w:rsidRPr="00ED4163" w:rsidRDefault="007E65E6" w:rsidP="007E65E6">
      <w:pPr>
        <w:spacing w:after="60"/>
        <w:rPr>
          <w:rFonts w:ascii="Cambria" w:hAnsi="Cambria"/>
        </w:rPr>
      </w:pPr>
      <w:r w:rsidRPr="00ED4163">
        <w:rPr>
          <w:rFonts w:ascii="Cambria" w:hAnsi="Cambria"/>
          <w:sz w:val="20"/>
          <w:szCs w:val="20"/>
        </w:rPr>
        <w:t xml:space="preserve">Variables with &gt;80% missing data were excluded from analysis due to insufficient information for modelling or reliable imputation. </w:t>
      </w:r>
    </w:p>
    <w:p w14:paraId="077315C6" w14:textId="77777777" w:rsidR="007E65E6" w:rsidRPr="00ED4163" w:rsidRDefault="007E65E6" w:rsidP="007E65E6">
      <w:pPr>
        <w:spacing w:after="60"/>
        <w:rPr>
          <w:rFonts w:ascii="Cambria" w:hAnsi="Cambria"/>
        </w:rPr>
      </w:pPr>
      <w:r w:rsidRPr="00ED4163">
        <w:rPr>
          <w:rFonts w:ascii="Cambria" w:hAnsi="Cambria"/>
          <w:color w:val="FF0000"/>
          <w:sz w:val="20"/>
          <w:szCs w:val="20"/>
        </w:rPr>
        <w:t>Excluded variables: Specific Opportunistic Infection (93.73%), Specific Other Medication (97.73%), Reason for Stopping ART (99.64%)</w:t>
      </w:r>
    </w:p>
    <w:p w14:paraId="65170739" w14:textId="77777777" w:rsidR="007E65E6" w:rsidRDefault="007E65E6" w:rsidP="007E65E6">
      <w:pPr>
        <w:rPr>
          <w:rFonts w:ascii="Cambria" w:hAnsi="Cambria"/>
          <w:color w:val="008000"/>
          <w:sz w:val="20"/>
          <w:szCs w:val="20"/>
        </w:rPr>
      </w:pPr>
      <w:r w:rsidRPr="00ED4163">
        <w:rPr>
          <w:rFonts w:ascii="Cambria" w:hAnsi="Cambria"/>
          <w:color w:val="008000"/>
          <w:sz w:val="20"/>
          <w:szCs w:val="20"/>
        </w:rPr>
        <w:t>Retained variables with imputation: Marital Status (9.45%), ART Supporter Relationship (6.63%), WHO Clinical Stage (2.36%)</w:t>
      </w:r>
    </w:p>
    <w:p w14:paraId="3F7CFBAF" w14:textId="77777777" w:rsidR="007E65E6" w:rsidRDefault="007E65E6" w:rsidP="007E65E6">
      <w:pPr>
        <w:rPr>
          <w:rFonts w:ascii="Cambria" w:hAnsi="Cambria"/>
          <w:color w:val="008000"/>
          <w:sz w:val="20"/>
          <w:szCs w:val="20"/>
        </w:rPr>
      </w:pPr>
    </w:p>
    <w:p w14:paraId="38D04A95" w14:textId="77777777" w:rsidR="007E65E6" w:rsidRPr="000A3EC0" w:rsidRDefault="007E65E6" w:rsidP="007E65E6">
      <w:r w:rsidRPr="007E65E6">
        <w:rPr>
          <w:b/>
          <w:lang w:val="en-GB"/>
        </w:rPr>
        <w:t>Table S2.</w:t>
      </w:r>
      <w:r>
        <w:rPr>
          <w:lang w:val="en-GB"/>
        </w:rPr>
        <w:t xml:space="preserve"> </w:t>
      </w:r>
      <w:r w:rsidRPr="000A3EC0">
        <w:t>Variable name mapping and descriptions</w:t>
      </w:r>
      <w:r>
        <w:t>.</w:t>
      </w:r>
    </w:p>
    <w:p w14:paraId="29CA0016" w14:textId="77777777" w:rsidR="007E65E6" w:rsidRPr="006F5F6C" w:rsidRDefault="007E65E6" w:rsidP="007E65E6">
      <w:pPr>
        <w:spacing w:after="240"/>
        <w:rPr>
          <w:rFonts w:ascii="Cambria" w:hAnsi="Cambria"/>
        </w:rPr>
      </w:pPr>
      <w:r w:rsidRPr="006F5F6C">
        <w:rPr>
          <w:rFonts w:ascii="Cambria" w:hAnsi="Cambria"/>
          <w:i/>
          <w:iCs/>
          <w:sz w:val="20"/>
          <w:szCs w:val="20"/>
        </w:rPr>
        <w:t xml:space="preserve">This table provides a comprehensive mapping between variable descriptions in Table 1, camelCase variable names used in code and </w:t>
      </w:r>
      <w:proofErr w:type="spellStart"/>
      <w:r w:rsidRPr="006F5F6C">
        <w:rPr>
          <w:rFonts w:ascii="Cambria" w:hAnsi="Cambria"/>
          <w:i/>
          <w:iCs/>
          <w:sz w:val="20"/>
          <w:szCs w:val="20"/>
        </w:rPr>
        <w:t>visualisations</w:t>
      </w:r>
      <w:proofErr w:type="spellEnd"/>
      <w:r w:rsidRPr="006F5F6C">
        <w:rPr>
          <w:rFonts w:ascii="Cambria" w:hAnsi="Cambria"/>
          <w:i/>
          <w:iCs/>
          <w:sz w:val="20"/>
          <w:szCs w:val="20"/>
        </w:rPr>
        <w:t>, and original data codes from the source dataset.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537"/>
        <w:gridCol w:w="2835"/>
        <w:gridCol w:w="1148"/>
        <w:gridCol w:w="2838"/>
      </w:tblGrid>
      <w:tr w:rsidR="007E65E6" w:rsidRPr="006F5F6C" w14:paraId="4F07756F" w14:textId="77777777" w:rsidTr="00512D8B">
        <w:trPr>
          <w:tblHeader/>
        </w:trPr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45720A2F" w14:textId="77777777" w:rsidR="007E65E6" w:rsidRPr="006F5F6C" w:rsidRDefault="007E65E6" w:rsidP="00512D8B">
            <w:pPr>
              <w:jc w:val="center"/>
              <w:rPr>
                <w:rFonts w:ascii="Cambria" w:hAnsi="Cambria"/>
              </w:rPr>
            </w:pPr>
            <w:r w:rsidRPr="006F5F6C">
              <w:rPr>
                <w:rFonts w:ascii="Cambria" w:hAnsi="Cambria"/>
                <w:b/>
                <w:bCs/>
                <w:sz w:val="20"/>
                <w:szCs w:val="20"/>
              </w:rPr>
              <w:t>Table 1 Description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42FD7DC6" w14:textId="77777777" w:rsidR="007E65E6" w:rsidRPr="006F5F6C" w:rsidRDefault="007E65E6" w:rsidP="00512D8B">
            <w:pPr>
              <w:jc w:val="center"/>
              <w:rPr>
                <w:rFonts w:ascii="Cambria" w:hAnsi="Cambria"/>
              </w:rPr>
            </w:pPr>
            <w:r w:rsidRPr="006F5F6C">
              <w:rPr>
                <w:rFonts w:ascii="Cambria" w:hAnsi="Cambria"/>
                <w:b/>
                <w:bCs/>
                <w:sz w:val="20"/>
                <w:szCs w:val="20"/>
              </w:rPr>
              <w:t>Variable Name (Code/Charts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11CEE076" w14:textId="77777777" w:rsidR="007E65E6" w:rsidRPr="006F5F6C" w:rsidRDefault="007E65E6" w:rsidP="00512D8B">
            <w:pPr>
              <w:jc w:val="center"/>
              <w:rPr>
                <w:rFonts w:ascii="Cambria" w:hAnsi="Cambria"/>
              </w:rPr>
            </w:pPr>
            <w:r w:rsidRPr="006F5F6C">
              <w:rPr>
                <w:rFonts w:ascii="Cambria" w:hAnsi="Cambria"/>
                <w:b/>
                <w:bCs/>
                <w:sz w:val="20"/>
                <w:szCs w:val="20"/>
              </w:rPr>
              <w:t>Original Data Code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4885C5F0" w14:textId="77777777" w:rsidR="007E65E6" w:rsidRPr="006F5F6C" w:rsidRDefault="007E65E6" w:rsidP="00512D8B">
            <w:pPr>
              <w:jc w:val="center"/>
              <w:rPr>
                <w:rFonts w:ascii="Cambria" w:hAnsi="Cambria"/>
              </w:rPr>
            </w:pPr>
            <w:r w:rsidRPr="006F5F6C">
              <w:rPr>
                <w:rFonts w:ascii="Cambria" w:hAnsi="Cambria"/>
                <w:b/>
                <w:bCs/>
                <w:sz w:val="20"/>
                <w:szCs w:val="20"/>
              </w:rPr>
              <w:t>Description &amp; Levels</w:t>
            </w:r>
          </w:p>
        </w:tc>
      </w:tr>
      <w:tr w:rsidR="007E65E6" w:rsidRPr="006F5F6C" w14:paraId="6AD2B2EE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30F6B8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Age Group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75D10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ageGroup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E1C242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11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E60BFC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 xml:space="preserve">Patient age </w:t>
            </w:r>
            <w:proofErr w:type="spellStart"/>
            <w:r w:rsidRPr="006F5F6C">
              <w:rPr>
                <w:rFonts w:ascii="Cambria" w:hAnsi="Cambria"/>
                <w:sz w:val="20"/>
                <w:szCs w:val="20"/>
              </w:rPr>
              <w:t>categorised</w:t>
            </w:r>
            <w:proofErr w:type="spellEnd"/>
            <w:r w:rsidRPr="006F5F6C">
              <w:rPr>
                <w:rFonts w:ascii="Cambria" w:hAnsi="Cambria"/>
                <w:sz w:val="20"/>
                <w:szCs w:val="20"/>
              </w:rPr>
              <w:t xml:space="preserve"> into five groups</w:t>
            </w:r>
          </w:p>
          <w:p w14:paraId="1A668A42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0-5 years, 6-12 years, 13-19 years, 20-35 years, Above 35 years</w:t>
            </w:r>
          </w:p>
        </w:tc>
      </w:tr>
      <w:tr w:rsidR="007E65E6" w:rsidRPr="006F5F6C" w14:paraId="2979C24A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27541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Gende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D0D089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gende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DD1919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12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189B57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Biological sex of the patient</w:t>
            </w:r>
          </w:p>
          <w:p w14:paraId="6C0C287A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Male, Female</w:t>
            </w:r>
          </w:p>
        </w:tc>
      </w:tr>
      <w:tr w:rsidR="007E65E6" w:rsidRPr="006F5F6C" w14:paraId="3EC8AAB5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1F4F00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Marital Statu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67CBB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maritalStatus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8BE194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13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59EE30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Current marital status of the patient</w:t>
            </w:r>
          </w:p>
          <w:p w14:paraId="4413985B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Single, Married, Divorced</w:t>
            </w:r>
          </w:p>
        </w:tc>
      </w:tr>
      <w:tr w:rsidR="007E65E6" w:rsidRPr="006F5F6C" w14:paraId="40E25D92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49BED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Residence Type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A225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residenceType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73D883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14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461E4A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Geographic location of patient residence</w:t>
            </w:r>
          </w:p>
          <w:p w14:paraId="4604CABC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Rural, Urban</w:t>
            </w:r>
          </w:p>
        </w:tc>
      </w:tr>
      <w:tr w:rsidR="007E65E6" w:rsidRPr="006F5F6C" w14:paraId="2A4CCDE3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2C8A9F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WHO Clinical Stage At ART Initiation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CED4C6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whoClinicalStage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C56FB2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21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5AC93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WHO clinical stage at ART initiation</w:t>
            </w:r>
          </w:p>
          <w:p w14:paraId="7DE73798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Stage 1, Stage 2, Stage 3, Stage 4</w:t>
            </w:r>
          </w:p>
        </w:tc>
      </w:tr>
      <w:tr w:rsidR="007E65E6" w:rsidRPr="006F5F6C" w14:paraId="4CCC9C6D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83471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Weight At ART Initiation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4C38F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weight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3156BB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22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D93454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Body weight at time of ART initiation</w:t>
            </w:r>
          </w:p>
          <w:p w14:paraId="3BB93FAD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1-20 kg, 21-50 kg, Above 50 kg</w:t>
            </w:r>
          </w:p>
        </w:tc>
      </w:tr>
      <w:tr w:rsidR="007E65E6" w:rsidRPr="006F5F6C" w14:paraId="44C5BF18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99CD80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Opportunistic Infection History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6D816B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opportunisticInfectionHistory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0A9827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23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7BBF13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History of opportunistic infections</w:t>
            </w:r>
          </w:p>
          <w:p w14:paraId="3A5E0A81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Yes, No</w:t>
            </w:r>
          </w:p>
        </w:tc>
      </w:tr>
      <w:tr w:rsidR="007E65E6" w:rsidRPr="006F5F6C" w14:paraId="04C6E5F0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40D974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Tuberculosis History On ART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E319E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tuberculosisHistoryOnArt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654F9E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24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AC29A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Tuberculosis during period on ART</w:t>
            </w:r>
          </w:p>
          <w:p w14:paraId="42C7C46A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lastRenderedPageBreak/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Yes, No</w:t>
            </w:r>
          </w:p>
        </w:tc>
      </w:tr>
      <w:tr w:rsidR="007E65E6" w:rsidRPr="006F5F6C" w14:paraId="3C817B78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6FC9FB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lastRenderedPageBreak/>
              <w:t>Point Of Entry In ART Clinic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A478F4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pointOfEntryInArtClinic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C0E927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26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D6612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Clinical service where patient first accessed ART</w:t>
            </w:r>
          </w:p>
          <w:p w14:paraId="08017F68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OPD, Maternity, Antenatal Care Service</w:t>
            </w:r>
          </w:p>
        </w:tc>
      </w:tr>
      <w:tr w:rsidR="007E65E6" w:rsidRPr="006F5F6C" w14:paraId="2C2A9A0C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6A776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Duration On ART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33E7F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durationOnArt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31820E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1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57067D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Length of time patient has been receiving ART</w:t>
            </w:r>
          </w:p>
          <w:p w14:paraId="2CA0B41D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3-6 months, 7-11 months, 12-24 months, More than 24 months</w:t>
            </w:r>
          </w:p>
        </w:tc>
      </w:tr>
      <w:tr w:rsidR="007E65E6" w:rsidRPr="006F5F6C" w14:paraId="4B9B1F98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648C3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Current ART Regimen Simplified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63C2E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artRegimenSimplified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388590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2a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68ABE6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 xml:space="preserve">Simplified </w:t>
            </w:r>
            <w:proofErr w:type="spellStart"/>
            <w:r w:rsidRPr="006F5F6C">
              <w:rPr>
                <w:rFonts w:ascii="Cambria" w:hAnsi="Cambria"/>
                <w:sz w:val="20"/>
                <w:szCs w:val="20"/>
              </w:rPr>
              <w:t>categorisation</w:t>
            </w:r>
            <w:proofErr w:type="spellEnd"/>
            <w:r w:rsidRPr="006F5F6C">
              <w:rPr>
                <w:rFonts w:ascii="Cambria" w:hAnsi="Cambria"/>
                <w:sz w:val="20"/>
                <w:szCs w:val="20"/>
              </w:rPr>
              <w:t xml:space="preserve"> of current ART regimen</w:t>
            </w:r>
          </w:p>
          <w:p w14:paraId="54974E13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TDF Based, AZT Based, ABC Based, Other ART</w:t>
            </w:r>
          </w:p>
        </w:tc>
      </w:tr>
      <w:tr w:rsidR="007E65E6" w:rsidRPr="006F5F6C" w14:paraId="1B8031EA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17EB4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Adherence Assessment Last 3 Month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A8D8B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adherenceAssessment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8E6527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4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CB7B5B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Patient adherence to ART in previous 3 months</w:t>
            </w:r>
          </w:p>
          <w:p w14:paraId="27484B5F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Poor &lt;80%, Fair 80-95%, Good &gt;95%</w:t>
            </w:r>
          </w:p>
        </w:tc>
      </w:tr>
      <w:tr w:rsidR="007E65E6" w:rsidRPr="006F5F6C" w14:paraId="471F74FA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078C8A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ART History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A75C4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artHistory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8B0674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5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8345A4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Whether patient has previous ART experience</w:t>
            </w:r>
          </w:p>
          <w:p w14:paraId="2A137295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Yes, No</w:t>
            </w:r>
          </w:p>
        </w:tc>
      </w:tr>
      <w:tr w:rsidR="007E65E6" w:rsidRPr="006F5F6C" w14:paraId="565FD755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D7732A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Reported ART Side Effec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69CBA8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reportedArtSideEffects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B6A4C0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6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DB46D9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Patient-reported antiretroviral side effects</w:t>
            </w:r>
          </w:p>
          <w:p w14:paraId="1939B84B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Yes, No</w:t>
            </w:r>
          </w:p>
        </w:tc>
      </w:tr>
      <w:tr w:rsidR="007E65E6" w:rsidRPr="006F5F6C" w14:paraId="6335102C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D4B9A9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Frequency Of ARV Dosing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E363CF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frequencyOfArvDosing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78C6C0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7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6DA9B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Daily frequency of antiretroviral medication doses</w:t>
            </w:r>
          </w:p>
          <w:p w14:paraId="38139B2E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Once, Twice</w:t>
            </w:r>
          </w:p>
        </w:tc>
      </w:tr>
      <w:tr w:rsidR="007E65E6" w:rsidRPr="006F5F6C" w14:paraId="3120F02A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BA475F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Pre-ART Counselling Statu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50C3C1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preArtCounsellingStatus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729E73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8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358BBB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Whether counselling was done before ART initiation</w:t>
            </w:r>
          </w:p>
          <w:p w14:paraId="143E326B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Yes, No</w:t>
            </w:r>
          </w:p>
        </w:tc>
      </w:tr>
      <w:tr w:rsidR="007E65E6" w:rsidRPr="006F5F6C" w14:paraId="470D2B2C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AA4510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Treatment Supporter Presence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284D6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artSupporterPresence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2F4DE7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9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CC61B3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Presence of designated treatment supporter</w:t>
            </w:r>
          </w:p>
          <w:p w14:paraId="37CCCE25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Yes, No</w:t>
            </w:r>
          </w:p>
        </w:tc>
      </w:tr>
      <w:tr w:rsidR="007E65E6" w:rsidRPr="006F5F6C" w14:paraId="2A42F112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3E06A2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Treatment Supporter Relationship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9151E9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artSupporterRelationship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00486A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39a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E6CC25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Relationship of treatment supporter to patient</w:t>
            </w:r>
          </w:p>
          <w:p w14:paraId="213285C7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Care giver, Relative, Peer, Biological parent, Marriage partner</w:t>
            </w:r>
          </w:p>
        </w:tc>
      </w:tr>
      <w:tr w:rsidR="007E65E6" w:rsidRPr="006F5F6C" w14:paraId="6CA687B2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2707D8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Viral Suppression Status (Outcome)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64CE2D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viralSuppressionStatus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464C9F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41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F6330C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Viral load suppression status (primary outcome)</w:t>
            </w:r>
          </w:p>
          <w:p w14:paraId="5611318B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 xml:space="preserve">Suppressed (&lt;1,000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lastRenderedPageBreak/>
              <w:t>copies/mL), Not Suppressed (≥1,000 copies/mL)</w:t>
            </w:r>
          </w:p>
        </w:tc>
      </w:tr>
      <w:tr w:rsidR="007E65E6" w:rsidRPr="006F5F6C" w14:paraId="02F9A481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B0AE93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lastRenderedPageBreak/>
              <w:t>Time Before Viral Load Test On ART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26216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timeBeforeViralLoadTestOnArt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DD659B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42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8FD3AF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Duration on ART when viral load test was performed</w:t>
            </w:r>
          </w:p>
          <w:p w14:paraId="0DB8BB64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6 months, 12 months, &gt;12 months</w:t>
            </w:r>
          </w:p>
        </w:tc>
      </w:tr>
      <w:tr w:rsidR="007E65E6" w:rsidRPr="006F5F6C" w14:paraId="6EF3E417" w14:textId="77777777" w:rsidTr="00512D8B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288CAE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CD4 Count Category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9C24F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cd4CountAtArtInitiatio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902C09" w14:textId="77777777" w:rsidR="007E65E6" w:rsidRPr="006F5F6C" w:rsidRDefault="007E65E6" w:rsidP="00512D8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eastAsia="Courier New" w:hAnsi="Cambria" w:cs="Courier New"/>
                <w:sz w:val="20"/>
                <w:szCs w:val="20"/>
              </w:rPr>
              <w:t>q43</w:t>
            </w:r>
          </w:p>
        </w:tc>
        <w:tc>
          <w:tcPr>
            <w:tcW w:w="3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F63F39" w14:textId="77777777" w:rsidR="007E65E6" w:rsidRPr="006F5F6C" w:rsidRDefault="007E65E6" w:rsidP="00512D8B">
            <w:pPr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sz w:val="20"/>
                <w:szCs w:val="20"/>
              </w:rPr>
              <w:t>CD4 cell count at ART initiation (cells/</w:t>
            </w:r>
            <w:proofErr w:type="spellStart"/>
            <w:r w:rsidRPr="006F5F6C">
              <w:rPr>
                <w:rFonts w:ascii="Cambria" w:hAnsi="Cambria"/>
                <w:sz w:val="20"/>
                <w:szCs w:val="20"/>
              </w:rPr>
              <w:t>μL</w:t>
            </w:r>
            <w:proofErr w:type="spellEnd"/>
            <w:r w:rsidRPr="006F5F6C">
              <w:rPr>
                <w:rFonts w:ascii="Cambria" w:hAnsi="Cambria"/>
                <w:sz w:val="20"/>
                <w:szCs w:val="20"/>
              </w:rPr>
              <w:t>)</w:t>
            </w:r>
          </w:p>
          <w:p w14:paraId="69E41B30" w14:textId="77777777" w:rsidR="007E65E6" w:rsidRPr="006F5F6C" w:rsidRDefault="007E65E6" w:rsidP="00512D8B">
            <w:pPr>
              <w:spacing w:before="60"/>
              <w:rPr>
                <w:rFonts w:ascii="Cambria" w:hAnsi="Cambria"/>
                <w:sz w:val="20"/>
                <w:szCs w:val="20"/>
              </w:rPr>
            </w:pPr>
            <w:r w:rsidRPr="006F5F6C">
              <w:rPr>
                <w:rFonts w:ascii="Cambria" w:hAnsi="Cambria"/>
                <w:i/>
                <w:iCs/>
                <w:sz w:val="20"/>
                <w:szCs w:val="20"/>
              </w:rPr>
              <w:t xml:space="preserve">Levels: </w:t>
            </w:r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 xml:space="preserve">Continuous variable </w:t>
            </w:r>
            <w:proofErr w:type="spellStart"/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>categorised</w:t>
            </w:r>
            <w:proofErr w:type="spellEnd"/>
            <w:r w:rsidRPr="006F5F6C">
              <w:rPr>
                <w:rFonts w:ascii="Cambria" w:hAnsi="Cambria"/>
                <w:i/>
                <w:iCs/>
                <w:color w:val="555555"/>
                <w:sz w:val="20"/>
                <w:szCs w:val="20"/>
              </w:rPr>
              <w:t xml:space="preserve"> as: &lt;200, 200-500, &gt;500</w:t>
            </w:r>
          </w:p>
        </w:tc>
      </w:tr>
    </w:tbl>
    <w:p w14:paraId="1D823687" w14:textId="77777777" w:rsidR="007E65E6" w:rsidRPr="006F5F6C" w:rsidRDefault="007E65E6" w:rsidP="007E65E6">
      <w:pPr>
        <w:spacing w:before="240" w:after="120"/>
        <w:rPr>
          <w:rFonts w:ascii="Cambria" w:hAnsi="Cambria"/>
        </w:rPr>
      </w:pPr>
      <w:r w:rsidRPr="006F5F6C">
        <w:rPr>
          <w:rFonts w:ascii="Cambria" w:hAnsi="Cambria"/>
          <w:b/>
          <w:bCs/>
          <w:sz w:val="20"/>
          <w:szCs w:val="20"/>
        </w:rPr>
        <w:t>Note:</w:t>
      </w:r>
    </w:p>
    <w:p w14:paraId="27728960" w14:textId="77777777" w:rsidR="007E65E6" w:rsidRPr="006F5F6C" w:rsidRDefault="007E65E6" w:rsidP="007E65E6">
      <w:pPr>
        <w:spacing w:after="60"/>
        <w:rPr>
          <w:rFonts w:ascii="Cambria" w:hAnsi="Cambria"/>
        </w:rPr>
      </w:pPr>
      <w:r w:rsidRPr="006F5F6C">
        <w:rPr>
          <w:rFonts w:ascii="Cambria" w:hAnsi="Cambria"/>
          <w:sz w:val="20"/>
          <w:szCs w:val="20"/>
        </w:rPr>
        <w:t>The camelCase variable names are used consistently across all figures, supplementary materials, and code documentation. Original data codes (q11-q43) refer to the Stata dataset structure from the source repository.</w:t>
      </w:r>
    </w:p>
    <w:p w14:paraId="700CE16B" w14:textId="77777777" w:rsidR="007E65E6" w:rsidRPr="006F5F6C" w:rsidRDefault="007E65E6" w:rsidP="007E65E6">
      <w:pPr>
        <w:contextualSpacing/>
        <w:rPr>
          <w:rFonts w:ascii="Cambria" w:hAnsi="Cambria"/>
        </w:rPr>
      </w:pPr>
      <w:r w:rsidRPr="006F5F6C">
        <w:rPr>
          <w:rFonts w:ascii="Cambria" w:hAnsi="Cambria"/>
          <w:i/>
          <w:iCs/>
          <w:sz w:val="18"/>
          <w:szCs w:val="18"/>
        </w:rPr>
        <w:t>TDF: Tenofovir Disoproxil Fumarate; AZT: Zidovudine; ABC: Abacavir</w:t>
      </w:r>
    </w:p>
    <w:p w14:paraId="3930B2E4" w14:textId="77777777" w:rsidR="00000000" w:rsidRDefault="00000000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E6"/>
    <w:rsid w:val="000702A8"/>
    <w:rsid w:val="003E38AB"/>
    <w:rsid w:val="007E65E6"/>
    <w:rsid w:val="008E0CB2"/>
    <w:rsid w:val="00A87776"/>
    <w:rsid w:val="00B52E5C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2C9AF3"/>
  <w15:docId w15:val="{0365F2B9-ABE1-AA4A-9D60-3FF9B4F6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5E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5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65E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FRANCIS BUHLEBUYEZA NGEMA</cp:lastModifiedBy>
  <cp:revision>2</cp:revision>
  <dcterms:created xsi:type="dcterms:W3CDTF">2025-12-20T10:41:00Z</dcterms:created>
  <dcterms:modified xsi:type="dcterms:W3CDTF">2025-12-20T10:41:00Z</dcterms:modified>
</cp:coreProperties>
</file>